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9C3" w:rsidRPr="00A2537E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Supplementary Table 1: Standardized Means (Standard D</w:t>
      </w:r>
      <w:r w:rsidRPr="00A2537E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 xml:space="preserve">eviations) </w:t>
      </w:r>
      <w: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 xml:space="preserve">for Well-Being and Mental Health </w:t>
      </w:r>
    </w:p>
    <w:p w:rsidR="001209C3" w:rsidRPr="00A2537E" w:rsidRDefault="001209C3" w:rsidP="001209C3">
      <w:pPr>
        <w:rPr>
          <w:rFonts w:ascii="Times New Roman" w:hAnsi="Times New Roman" w:cs="Times New Roman"/>
          <w:b/>
          <w:sz w:val="22"/>
          <w:szCs w:val="22"/>
          <w:highlight w:val="yellow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95"/>
        <w:gridCol w:w="765"/>
        <w:gridCol w:w="992"/>
        <w:gridCol w:w="709"/>
        <w:gridCol w:w="992"/>
        <w:gridCol w:w="709"/>
        <w:gridCol w:w="992"/>
        <w:gridCol w:w="709"/>
      </w:tblGrid>
      <w:tr w:rsidR="001209C3" w:rsidRPr="00A2537E" w:rsidTr="005E4C6B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Follow-Up</w:t>
            </w:r>
          </w:p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0)</w:t>
            </w:r>
          </w:p>
        </w:tc>
      </w:tr>
      <w:tr w:rsidR="001209C3" w:rsidRPr="00A2537E" w:rsidTr="005E4C6B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 (SD)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M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M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M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</w:tr>
      <w:tr w:rsidR="001209C3" w:rsidRPr="00A2537E" w:rsidTr="005E4C6B">
        <w:trPr>
          <w:trHeight w:val="615"/>
        </w:trPr>
        <w:tc>
          <w:tcPr>
            <w:tcW w:w="858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Well-Being 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03 (0.92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04 (0.9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13 (0.9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11 (0.9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209C3" w:rsidRPr="00A2537E" w:rsidRDefault="001209C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</w:tr>
      <w:tr w:rsidR="001209C3" w:rsidRPr="00A2537E" w:rsidTr="005E4C6B">
        <w:trPr>
          <w:trHeight w:val="553"/>
        </w:trPr>
        <w:tc>
          <w:tcPr>
            <w:tcW w:w="858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45A8A" w:themeColor="accent1" w:themeShade="B5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Mental Health 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-0.02 (0.92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-0.02 (0.9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11 (0.8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0.11 (0.8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209C3" w:rsidRPr="00A2537E" w:rsidRDefault="001209C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</w:tr>
    </w:tbl>
    <w:p w:rsidR="001209C3" w:rsidRPr="00A2537E" w:rsidRDefault="001209C3" w:rsidP="001209C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1209C3" w:rsidRPr="00A2537E" w:rsidRDefault="001209C3" w:rsidP="001209C3">
      <w:pPr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lang w:val="en-US"/>
        </w:rPr>
        <w:t>Note</w:t>
      </w:r>
      <w:r w:rsidRPr="000D21A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A2537E">
        <w:rPr>
          <w:rFonts w:ascii="Times New Roman" w:hAnsi="Times New Roman" w:cs="Times New Roman"/>
          <w:sz w:val="22"/>
          <w:szCs w:val="22"/>
          <w:lang w:val="en-US"/>
        </w:rPr>
        <w:t xml:space="preserve">Well-Being = Subjective Happiness Scale, Brief Multidimensional Student’s Life Satisfaction Scale; Mental Health= State-Trait Anxiety Inventory, Mood and Feelings Questionnaire. </w:t>
      </w:r>
      <w:r w:rsidRPr="00A2537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A2537E">
        <w:rPr>
          <w:rFonts w:ascii="Times New Roman" w:hAnsi="Times New Roman" w:cs="Times New Roman"/>
          <w:sz w:val="22"/>
          <w:szCs w:val="22"/>
          <w:lang w:val="en-US"/>
        </w:rPr>
        <w:t xml:space="preserve"> = one randomly selected member of each twin pair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cores are standardized on baseline measures for the whole sample.</w:t>
      </w:r>
    </w:p>
    <w:p w:rsidR="001209C3" w:rsidRDefault="001209C3" w:rsidP="001209C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1209C3" w:rsidRDefault="001209C3" w:rsidP="001209C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:rsidR="00562495" w:rsidRDefault="00562495">
      <w:bookmarkStart w:id="0" w:name="_GoBack"/>
      <w:bookmarkEnd w:id="0"/>
    </w:p>
    <w:sectPr w:rsidR="00562495" w:rsidSect="006933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C3"/>
    <w:rsid w:val="001209C3"/>
    <w:rsid w:val="00562495"/>
    <w:rsid w:val="0069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440C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9C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9C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worth</dc:creator>
  <cp:keywords/>
  <dc:description/>
  <cp:lastModifiedBy>Claire Haworth</cp:lastModifiedBy>
  <cp:revision>1</cp:revision>
  <dcterms:created xsi:type="dcterms:W3CDTF">2016-03-28T13:26:00Z</dcterms:created>
  <dcterms:modified xsi:type="dcterms:W3CDTF">2016-03-28T13:26:00Z</dcterms:modified>
</cp:coreProperties>
</file>